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8BD" w:rsidRPr="003E38BD" w:rsidRDefault="003E38BD" w:rsidP="003E38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38BD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4D61">
        <w:rPr>
          <w:rFonts w:ascii="Times New Roman" w:hAnsi="Times New Roman" w:cs="Times New Roman"/>
          <w:sz w:val="24"/>
          <w:szCs w:val="24"/>
        </w:rPr>
        <w:t>Table:  F</w:t>
      </w:r>
      <w:r w:rsidRPr="003E38BD">
        <w:rPr>
          <w:rFonts w:ascii="Times New Roman" w:hAnsi="Times New Roman" w:cs="Times New Roman"/>
          <w:sz w:val="24"/>
          <w:szCs w:val="24"/>
        </w:rPr>
        <w:t>ungal species and their relative abundance identifie</w:t>
      </w:r>
      <w:r w:rsidR="00C14D61">
        <w:rPr>
          <w:rFonts w:ascii="Times New Roman" w:hAnsi="Times New Roman" w:cs="Times New Roman"/>
          <w:sz w:val="24"/>
          <w:szCs w:val="24"/>
        </w:rPr>
        <w:t>d from soil samples from the Greater Sudbury Region</w:t>
      </w:r>
      <w:bookmarkStart w:id="0" w:name="_GoBack"/>
      <w:bookmarkEnd w:id="0"/>
      <w:r w:rsidRPr="003E38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72" w:type="dxa"/>
        <w:tblLook w:val="04A0" w:firstRow="1" w:lastRow="0" w:firstColumn="1" w:lastColumn="0" w:noHBand="0" w:noVBand="1"/>
      </w:tblPr>
      <w:tblGrid>
        <w:gridCol w:w="3652"/>
        <w:gridCol w:w="2552"/>
        <w:gridCol w:w="2268"/>
      </w:tblGrid>
      <w:tr w:rsidR="003E38BD" w:rsidRPr="003E38BD" w:rsidTr="008C1FC0">
        <w:trPr>
          <w:trHeight w:val="315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b/>
                <w:sz w:val="24"/>
                <w:szCs w:val="24"/>
              </w:rPr>
              <w:t>Fungi speci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b/>
                <w:sz w:val="24"/>
                <w:szCs w:val="24"/>
              </w:rPr>
              <w:t>Limed sit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b/>
                <w:sz w:val="24"/>
                <w:szCs w:val="24"/>
              </w:rPr>
              <w:t>Unlimed sites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garicomycotina sp.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09.25a (± 39.7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06.50b (±18.61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Amanita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usca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70.75a (± 11.7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.00b (± 4.62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manita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00a (± 0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rchaeorhizomyce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finlay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6.75a (± 19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scomycet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8.50b (± 7.57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scomycota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0.00a (± 19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99.00b (± 19.28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theli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50a (± 0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asidiomycota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50a (± 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27.75b (± 14.51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alicium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alicin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.25a (± 2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1.00b (± 4.25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enococcum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eophil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2.75a (± 4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b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haetomel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oblong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.75a (± 3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00a (± 1.15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ladoni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oniocrae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9.50a (± 10.97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lavulin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2.75a (± 49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ortinari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0.00a (± 11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ortinariu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flo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alud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636.00a (± 34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b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Cryptococcus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odzolic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87.50a (± 8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5.75b (± 15.86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ermate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1.75a (± 7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52.25b (± 4.18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ibaei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aeomyc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798.50b (± 22.03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othideomycete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5.00a (± 2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3.75a (± 24.68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laphomyce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urica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75a (± 0.55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ricoid mycorrhizal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1.00a (± 4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b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Fungi fungal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5.75a (± 3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6.25b (± 4.16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Fungi mycorrhizal fungal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.25a (± 1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0.50a (± 12.12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Fusarium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oxyspor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7.75a (± 8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yoerffyella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75a (± 1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75a (± 0.55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eloti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65.00a (± 4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96.75b (± 9.61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elotiale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1.50a (± 5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53.25b (± 7.63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erpotrichiell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.50a (± 2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3.75b (± 12.44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Inocybe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bject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78.00a (± 13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b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Inocybe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fuscidu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51.75a (± 40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b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Inocybe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e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25a (± 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cari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roxim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6.50a (± 16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97.75b (± 17.12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caria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2.50a (± 12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5.75a (± 18.19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tariu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amphora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.25a (± 4.91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ctariu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fusc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2.75a (± 12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.75a (± 2.47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eoti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iscos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00a (± 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6.25b (± 4.86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eotiomycete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00a (± 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3.50b (± 5.62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lastRenderedPageBreak/>
              <w:t>Magnaporthale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25a (± 1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25a (± 1.44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ortierel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.50a (±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4.00a (± 14.31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ortierellale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8.00a (± 6.99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59.25b (± 6.25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ucoromycotina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8.75a (± 33.2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Myrothecium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inct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8.50a (± 21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yxotrich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2.00a (± 16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1.00a (± 24.25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Oidiodendron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ai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9.00a (± 4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6.50b (± 11.27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enicillium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ontanens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1.25a (± 4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6.00b (± 5.08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ezizomycotin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40.25a (± 1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67.50b (± 15.66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hialocepha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fortini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9.25a (± 5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5.50a (± 11.21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iloderm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lanat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9.25a (± 10.68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yronemat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4.75a (± 28.58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ussu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erugine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2.00a (± 9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1.75a (± 35.13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ussu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racil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23.50a (± 2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25b (± 0.29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ussula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70.75a (± 18.92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54.25b (± 24.52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ussu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phagnophi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4.50a (± 4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86.75b (± 9.11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ussu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entricosip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25a (± 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5.00a (± 5.77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ussu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esc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1.00a (± 47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4.50a (± 28.29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ussul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59.25a (± 414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Scleroderma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itrin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80.50a (± 58.61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ebacin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4.25a (± 16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59.50b (± 22.06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ordariale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00a (± 0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ordariomycete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25a (± 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25a (± 0.29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uillu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revip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06.50a (± 2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b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helephor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555.00a (± 277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25b (± 0.29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omentella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.50a (± 0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8.00a (± 9.24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remell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iploschistin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.75a (± 4.33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richolom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usta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0.50a (± 34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richolomataceae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6.75a (± 42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Tylospor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steropho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50a (± 0.58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enturiale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.00a (± 2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.75a (± 3.18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Wilcoxin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ikola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53.75a (± 37.5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00a (± 0.00)</w:t>
            </w:r>
          </w:p>
        </w:tc>
      </w:tr>
      <w:tr w:rsidR="003E38BD" w:rsidRPr="003E38BD" w:rsidTr="008C1FC0">
        <w:trPr>
          <w:trHeight w:val="315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38BD" w:rsidRPr="003E38BD" w:rsidRDefault="003E38BD" w:rsidP="003E38BD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Xerocomu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adi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0.25a (± 0.2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9.25a (± 10.68)</w:t>
            </w:r>
          </w:p>
        </w:tc>
      </w:tr>
    </w:tbl>
    <w:p w:rsidR="003E38BD" w:rsidRPr="003E38BD" w:rsidRDefault="003E38BD" w:rsidP="003E38B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E38BD">
        <w:rPr>
          <w:rFonts w:ascii="Times New Roman" w:hAnsi="Times New Roman" w:cs="Times New Roman"/>
          <w:bCs/>
          <w:sz w:val="24"/>
          <w:szCs w:val="24"/>
        </w:rPr>
        <w:t>Results are expressed as mean values ± standard error</w:t>
      </w:r>
    </w:p>
    <w:p w:rsidR="003E38BD" w:rsidRPr="003E38BD" w:rsidRDefault="003E38BD" w:rsidP="003E38B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E38BD">
        <w:rPr>
          <w:rFonts w:ascii="Times New Roman" w:hAnsi="Times New Roman" w:cs="Times New Roman"/>
          <w:bCs/>
          <w:sz w:val="24"/>
          <w:szCs w:val="24"/>
        </w:rPr>
        <w:t>Means in rows with a common letter are not significantly different based on T-test (p ≥ 0.05).</w:t>
      </w:r>
    </w:p>
    <w:p w:rsidR="003E38BD" w:rsidRPr="003E38BD" w:rsidRDefault="003E38BD" w:rsidP="003E38B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E38BD">
        <w:rPr>
          <w:rFonts w:ascii="Times New Roman" w:hAnsi="Times New Roman" w:cs="Times New Roman"/>
          <w:bCs/>
          <w:sz w:val="24"/>
          <w:szCs w:val="24"/>
        </w:rPr>
        <w:t>Limed and Unlimed sites: Daisy Lake 2 (site 1), Wahnapitae Hydro-Dam (site 2), Kelly Lake (site 3), and Kingsway (site 4).</w:t>
      </w:r>
    </w:p>
    <w:sectPr w:rsidR="003E38BD" w:rsidRPr="003E38BD" w:rsidSect="008E4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92483"/>
    <w:multiLevelType w:val="hybridMultilevel"/>
    <w:tmpl w:val="A62EAF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9623339"/>
    <w:multiLevelType w:val="hybridMultilevel"/>
    <w:tmpl w:val="551C9FDA"/>
    <w:lvl w:ilvl="0" w:tplc="04F6B43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D879B4"/>
    <w:multiLevelType w:val="hybridMultilevel"/>
    <w:tmpl w:val="64ACB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F4D9D"/>
    <w:multiLevelType w:val="hybridMultilevel"/>
    <w:tmpl w:val="853000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EB46C20"/>
    <w:multiLevelType w:val="hybridMultilevel"/>
    <w:tmpl w:val="080613B2"/>
    <w:lvl w:ilvl="0" w:tplc="F1F4DF5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5239BB"/>
    <w:multiLevelType w:val="multilevel"/>
    <w:tmpl w:val="10D08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54C01C12"/>
    <w:multiLevelType w:val="hybridMultilevel"/>
    <w:tmpl w:val="4F249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E275F0"/>
    <w:multiLevelType w:val="multilevel"/>
    <w:tmpl w:val="A0823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72FC1"/>
    <w:rsid w:val="00011125"/>
    <w:rsid w:val="00110E50"/>
    <w:rsid w:val="00145384"/>
    <w:rsid w:val="002D5394"/>
    <w:rsid w:val="003260EE"/>
    <w:rsid w:val="00354B97"/>
    <w:rsid w:val="003811C7"/>
    <w:rsid w:val="003928BA"/>
    <w:rsid w:val="003E38BD"/>
    <w:rsid w:val="004907EE"/>
    <w:rsid w:val="00531360"/>
    <w:rsid w:val="00550F3A"/>
    <w:rsid w:val="005D49B7"/>
    <w:rsid w:val="005F7B57"/>
    <w:rsid w:val="006815D2"/>
    <w:rsid w:val="00683C2E"/>
    <w:rsid w:val="006A09C6"/>
    <w:rsid w:val="006B23E7"/>
    <w:rsid w:val="00791E6F"/>
    <w:rsid w:val="007A4FB8"/>
    <w:rsid w:val="007F7F44"/>
    <w:rsid w:val="00872FC1"/>
    <w:rsid w:val="008C749E"/>
    <w:rsid w:val="008E4D2C"/>
    <w:rsid w:val="008F66DB"/>
    <w:rsid w:val="009012EE"/>
    <w:rsid w:val="00942746"/>
    <w:rsid w:val="009A36C8"/>
    <w:rsid w:val="009D0F34"/>
    <w:rsid w:val="009D574B"/>
    <w:rsid w:val="009F22E7"/>
    <w:rsid w:val="00AB6CAA"/>
    <w:rsid w:val="00AC79FE"/>
    <w:rsid w:val="00AF5B7E"/>
    <w:rsid w:val="00B064D2"/>
    <w:rsid w:val="00C14D61"/>
    <w:rsid w:val="00C51248"/>
    <w:rsid w:val="00C64945"/>
    <w:rsid w:val="00D10176"/>
    <w:rsid w:val="00DF4783"/>
    <w:rsid w:val="00E31CE1"/>
    <w:rsid w:val="00E37909"/>
    <w:rsid w:val="00EB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C7"/>
  </w:style>
  <w:style w:type="paragraph" w:styleId="Heading1">
    <w:name w:val="heading 1"/>
    <w:basedOn w:val="Normal"/>
    <w:next w:val="Normal"/>
    <w:link w:val="Heading1Char"/>
    <w:uiPriority w:val="9"/>
    <w:qFormat/>
    <w:rsid w:val="00872FC1"/>
    <w:pPr>
      <w:keepNext/>
      <w:keepLines/>
      <w:spacing w:before="480" w:after="0"/>
      <w:outlineLvl w:val="0"/>
    </w:pPr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FC1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FC1"/>
    <w:pPr>
      <w:keepNext/>
      <w:keepLines/>
      <w:spacing w:before="200" w:after="0"/>
      <w:outlineLvl w:val="2"/>
    </w:pPr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FC1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2FC1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FC1"/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872FC1"/>
    <w:rPr>
      <w:rFonts w:cs="Times New Roman"/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72F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72FC1"/>
    <w:pPr>
      <w:ind w:left="720"/>
      <w:contextualSpacing/>
    </w:pPr>
    <w:rPr>
      <w:rFonts w:eastAsiaTheme="minorEastAsia" w:cs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F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C1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2FC1"/>
    <w:rPr>
      <w:rFonts w:cs="Times New Roman"/>
      <w:color w:val="808080"/>
    </w:rPr>
  </w:style>
  <w:style w:type="table" w:styleId="TableGrid">
    <w:name w:val="Table Grid"/>
    <w:basedOn w:val="TableNormal"/>
    <w:uiPriority w:val="59"/>
    <w:rsid w:val="00872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mier">
    <w:name w:val="premier"/>
    <w:basedOn w:val="Normal"/>
    <w:link w:val="premierChar"/>
    <w:qFormat/>
    <w:rsid w:val="00872FC1"/>
    <w:pPr>
      <w:spacing w:after="0" w:line="240" w:lineRule="auto"/>
      <w:jc w:val="right"/>
    </w:pPr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character" w:customStyle="1" w:styleId="premierChar">
    <w:name w:val="premier Char"/>
    <w:basedOn w:val="DefaultParagraphFont"/>
    <w:link w:val="premier"/>
    <w:locked/>
    <w:rsid w:val="00872FC1"/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paragraph" w:customStyle="1" w:styleId="deuxieme">
    <w:name w:val="deuxieme"/>
    <w:basedOn w:val="Normal"/>
    <w:next w:val="Heading2"/>
    <w:link w:val="deuxiemeChar"/>
    <w:qFormat/>
    <w:rsid w:val="00872FC1"/>
    <w:pPr>
      <w:spacing w:line="252" w:lineRule="auto"/>
    </w:pPr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customStyle="1" w:styleId="deuxiemeChar">
    <w:name w:val="deuxieme Char"/>
    <w:basedOn w:val="DefaultParagraphFont"/>
    <w:link w:val="deuxieme"/>
    <w:locked/>
    <w:rsid w:val="00872FC1"/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styleId="Emphasis">
    <w:name w:val="Emphasis"/>
    <w:aliases w:val="troisieme"/>
    <w:basedOn w:val="DefaultParagraphFont"/>
    <w:uiPriority w:val="20"/>
    <w:qFormat/>
    <w:rsid w:val="00872FC1"/>
    <w:rPr>
      <w:rFonts w:ascii="Arial Narrow" w:hAnsi="Arial Narrow" w:cs="Times New Roman"/>
      <w:b/>
      <w:spacing w:val="5"/>
      <w:sz w:val="24"/>
      <w:vertAlign w:val="baseline"/>
    </w:rPr>
  </w:style>
  <w:style w:type="paragraph" w:customStyle="1" w:styleId="quatrieme">
    <w:name w:val="quatrieme"/>
    <w:basedOn w:val="Heading3"/>
    <w:link w:val="quatriemeChar"/>
    <w:qFormat/>
    <w:rsid w:val="00872FC1"/>
    <w:pPr>
      <w:keepLines w:val="0"/>
      <w:spacing w:before="0" w:line="240" w:lineRule="auto"/>
    </w:pPr>
    <w:rPr>
      <w:rFonts w:ascii="Arial Narrow" w:eastAsia="Times New Roman" w:hAnsi="Arial Narrow"/>
      <w:color w:val="auto"/>
      <w:lang w:val="fr-CA" w:eastAsia="fr-FR"/>
    </w:rPr>
  </w:style>
  <w:style w:type="character" w:customStyle="1" w:styleId="quatriemeChar">
    <w:name w:val="quatrieme Char"/>
    <w:basedOn w:val="Heading3Char"/>
    <w:link w:val="quatr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customStyle="1" w:styleId="cinquieme">
    <w:name w:val="cinquieme"/>
    <w:basedOn w:val="quatrieme"/>
    <w:link w:val="cinquiemeChar"/>
    <w:qFormat/>
    <w:rsid w:val="00872FC1"/>
  </w:style>
  <w:style w:type="character" w:customStyle="1" w:styleId="cinquiemeChar">
    <w:name w:val="cinquieme Char"/>
    <w:basedOn w:val="quatriemeChar"/>
    <w:link w:val="cinqu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styleId="Header">
    <w:name w:val="header"/>
    <w:basedOn w:val="Normal"/>
    <w:link w:val="Head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72FC1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72FC1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rsid w:val="00872FC1"/>
  </w:style>
  <w:style w:type="character" w:customStyle="1" w:styleId="apple-converted-space">
    <w:name w:val="apple-converted-space"/>
    <w:basedOn w:val="DefaultParagraphFont"/>
    <w:rsid w:val="00872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898DEFC8-D065-4CC4-996D-4E12FA233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urentian</Company>
  <LinksUpToDate>false</LinksUpToDate>
  <CharactersWithSpaces>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KNkongolo</cp:lastModifiedBy>
  <cp:revision>5</cp:revision>
  <dcterms:created xsi:type="dcterms:W3CDTF">2016-12-08T17:44:00Z</dcterms:created>
  <dcterms:modified xsi:type="dcterms:W3CDTF">2016-12-09T15:20:00Z</dcterms:modified>
</cp:coreProperties>
</file>